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3E404A" w14:textId="69EABD4D" w:rsidR="00146B17" w:rsidRDefault="00146B17" w:rsidP="00FE4603">
      <w:pPr>
        <w:jc w:val="both"/>
      </w:pPr>
      <w:r w:rsidRPr="00146B17">
        <w:rPr>
          <w:b/>
        </w:rPr>
        <w:t>Supplementary Table 1:</w:t>
      </w:r>
      <w:r w:rsidR="00FE4603">
        <w:t xml:space="preserve"> D</w:t>
      </w:r>
      <w:r w:rsidRPr="00146B17">
        <w:t>iagnosis and treatment characteristics of patients enrolled in</w:t>
      </w:r>
      <w:r w:rsidR="00FE4603">
        <w:t xml:space="preserve">to the study, showing the days between admission and most recent positive sputum culture, method of diagnosis (drug susceptibility testing (DST), </w:t>
      </w:r>
      <w:r w:rsidR="00FE4603" w:rsidRPr="00146B17">
        <w:t>L</w:t>
      </w:r>
      <w:r w:rsidR="00FE4603">
        <w:t xml:space="preserve">ine </w:t>
      </w:r>
      <w:r w:rsidR="00FE4603" w:rsidRPr="00146B17">
        <w:t>P</w:t>
      </w:r>
      <w:r w:rsidR="00FE4603">
        <w:t xml:space="preserve">robe </w:t>
      </w:r>
      <w:r w:rsidR="00FE4603" w:rsidRPr="00146B17">
        <w:t>A</w:t>
      </w:r>
      <w:r w:rsidR="00FE4603">
        <w:t>ssay (LPA)</w:t>
      </w:r>
      <w:r w:rsidR="00FE4603" w:rsidRPr="00146B17">
        <w:t xml:space="preserve"> PCR bands signifying R and I resistance</w:t>
      </w:r>
      <w:r w:rsidR="00FE4603">
        <w:t>)</w:t>
      </w:r>
      <w:r w:rsidRPr="00146B17">
        <w:t xml:space="preserve">, </w:t>
      </w:r>
      <w:r w:rsidR="00FE4603">
        <w:t>sputum smear at diagnosis, chest X ray</w:t>
      </w:r>
      <w:r w:rsidRPr="00146B17">
        <w:t xml:space="preserve"> cavitation and disease scores, and post admission drug cocktail regimens.</w:t>
      </w:r>
    </w:p>
    <w:p w14:paraId="48352C60" w14:textId="77777777" w:rsidR="00146B17" w:rsidRDefault="00146B17"/>
    <w:tbl>
      <w:tblPr>
        <w:tblW w:w="14083" w:type="dxa"/>
        <w:tblInd w:w="93" w:type="dxa"/>
        <w:tblLook w:val="04A0" w:firstRow="1" w:lastRow="0" w:firstColumn="1" w:lastColumn="0" w:noHBand="0" w:noVBand="1"/>
      </w:tblPr>
      <w:tblGrid>
        <w:gridCol w:w="305"/>
        <w:gridCol w:w="790"/>
        <w:gridCol w:w="1333"/>
        <w:gridCol w:w="1205"/>
        <w:gridCol w:w="1205"/>
        <w:gridCol w:w="1115"/>
        <w:gridCol w:w="820"/>
        <w:gridCol w:w="286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</w:tblGrid>
      <w:tr w:rsidR="00146B17" w:rsidRPr="00146B17" w14:paraId="458AB955" w14:textId="77777777" w:rsidTr="00146B17">
        <w:trPr>
          <w:trHeight w:val="520"/>
        </w:trPr>
        <w:tc>
          <w:tcPr>
            <w:tcW w:w="7059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F44261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e-admission diagnosis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36578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85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788B74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st admission treatment</w:t>
            </w:r>
          </w:p>
        </w:tc>
      </w:tr>
      <w:tr w:rsidR="00146B17" w:rsidRPr="00FE4603" w14:paraId="46DFA68A" w14:textId="77777777" w:rsidTr="00146B17">
        <w:trPr>
          <w:trHeight w:val="1360"/>
        </w:trPr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F4C3B3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04915A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tient #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49161E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s between admission and most recent positive sputum cultur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E2505F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thod of MDR diagnosi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320D54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putum smear at MDR diagnosis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360790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XR cavitation score</w:t>
            </w:r>
            <w:r w:rsidRPr="0014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CCF40F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XR disease score</w:t>
            </w:r>
            <w:r w:rsidRPr="0014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BBA7A2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101AD6EF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namycin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70B44392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azinamide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4E913372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hambutol</w:t>
            </w:r>
            <w:proofErr w:type="spellEnd"/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336F7C8C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loxacin</w:t>
            </w:r>
            <w:proofErr w:type="spellEnd"/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5709E26C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hionamide</w:t>
            </w:r>
            <w:proofErr w:type="spellEnd"/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314021BA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rizodone</w:t>
            </w:r>
            <w:proofErr w:type="spellEnd"/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045AA3E8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S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244EABC3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arithromycin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79201F51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ofazimine</w:t>
            </w:r>
            <w:proofErr w:type="spellEnd"/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605E7191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reomycin</w:t>
            </w:r>
            <w:proofErr w:type="spellEnd"/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2237AD5B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xifloxacin</w:t>
            </w:r>
            <w:proofErr w:type="spellEnd"/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4D024231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D Isoniazid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6AB22C3D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zithromycin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50580337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zolid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5B8033C3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fampicin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604EB76C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ikacin</w:t>
            </w:r>
            <w:proofErr w:type="spellEnd"/>
          </w:p>
        </w:tc>
      </w:tr>
      <w:tr w:rsidR="00146B17" w:rsidRPr="00FE4603" w14:paraId="3A8B9011" w14:textId="77777777" w:rsidTr="00146B17">
        <w:trPr>
          <w:trHeight w:val="15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4E316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88C80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2C53F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5C4F3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1678E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EA527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B29898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94C761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64B184A4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093A6E75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21AC410B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684801DC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2D7C3DF9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12624643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5F2E32C8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0A5F1693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7CF1B8CD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604B818A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4BB568B8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097F2FAB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6F5457E9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11BD669B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2A15FD96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28AE1C97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146B17" w:rsidRPr="00FE4603" w14:paraId="50B7875D" w14:textId="77777777" w:rsidTr="00146B17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2B365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48EDA7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D1EFD7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AF295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DST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91220" w14:textId="77777777" w:rsidR="00146B17" w:rsidRPr="00146B17" w:rsidRDefault="00146B17" w:rsidP="00FE46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AFB+++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920DB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E331E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7,0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C03A0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C40989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AEA2A3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  <w:bookmarkStart w:id="0" w:name="_GoBack"/>
            <w:bookmarkEnd w:id="0"/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A22733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C69D28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87C1E7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268181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42E963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0454B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F2F46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59940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4F9CE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70073C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279DD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9F0DF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BA6FD5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610989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46B17" w:rsidRPr="00FE4603" w14:paraId="5793F92F" w14:textId="77777777" w:rsidTr="00146B17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0D646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B90CF5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32B818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D472F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PCR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0C770" w14:textId="77777777" w:rsidR="00146B17" w:rsidRPr="00146B17" w:rsidRDefault="00146B17" w:rsidP="00FE46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00D13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0,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24F45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2,0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7DAD7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633C9B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18B942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88069A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71EB74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62B31C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7DF737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81BBBF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C52CD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12FBA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0E7AF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4FAD1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70064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6B559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7F9F0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C4787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0C9A2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46B17" w:rsidRPr="00FE4603" w14:paraId="0E18CA44" w14:textId="77777777" w:rsidTr="00146B17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B55CA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71ECB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5279C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D9206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DST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79784" w14:textId="77777777" w:rsidR="00146B17" w:rsidRPr="00146B17" w:rsidRDefault="00146B17" w:rsidP="00FE46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AFB++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C8AA8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3,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01CF5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7,0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3B940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E68258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236FB8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81A22A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36E134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6A475C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04221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35BE30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E0BE2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AABC6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CC07E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17B63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76818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14679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95D35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99E83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2BC90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46B17" w:rsidRPr="00FE4603" w14:paraId="5E22795B" w14:textId="77777777" w:rsidTr="00146B17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4402F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EF2EBA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E085BD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77A5B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DST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DAE9A" w14:textId="77777777" w:rsidR="00146B17" w:rsidRPr="00146B17" w:rsidRDefault="00146B17" w:rsidP="00FE46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AFB+++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036F7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3,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98695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7,0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CEEB4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5E2A83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91A321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2C0406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A34E9D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0BE793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BFED0F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F63F9F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3BB88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E4B83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3CB36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7C2BD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6AA9F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C670F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A875D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7B741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E027D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46B17" w:rsidRPr="00FE4603" w14:paraId="55209333" w14:textId="77777777" w:rsidTr="00146B17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69350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9E5C8D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5143B1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EDF86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DST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20C31" w14:textId="77777777" w:rsidR="00146B17" w:rsidRPr="00146B17" w:rsidRDefault="00146B17" w:rsidP="00FE46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AFB+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A9EF2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0A061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9,0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56362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D27EA4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5143D4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A3E560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A340B0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F544E0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603444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C20E4F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BE569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8CB886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FBC2E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2FFD6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D8764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8FC837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0CB5C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66483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AB222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46B17" w:rsidRPr="00FE4603" w14:paraId="0F1F219B" w14:textId="77777777" w:rsidTr="00146B17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BE4FE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4CB978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73F839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6956C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DST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F2DAB" w14:textId="77777777" w:rsidR="00146B17" w:rsidRPr="00146B17" w:rsidRDefault="00146B17" w:rsidP="00FE46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AFB+++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7E65D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2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D778C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6,0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FEFC7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3E8ECB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F8D1FE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9CEBB8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0BC1A5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109B93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2D3EED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D3F2D9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84646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CC44B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35B6C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A7008D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CCB2E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B991F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E2C4E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67158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721F8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46B17" w:rsidRPr="00FE4603" w14:paraId="608AF70A" w14:textId="77777777" w:rsidTr="00146B17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8EA1C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1A13DB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7890AC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307B4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DST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B498D" w14:textId="77777777" w:rsidR="00146B17" w:rsidRPr="00146B17" w:rsidRDefault="00146B17" w:rsidP="00FE46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AFB+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172CC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1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DEE60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8,0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EB2CA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4DC807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FF6372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970161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1CAE8C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60EF33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C55629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874C8B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04ED4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2D0F28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B39FD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C6B2F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8E6D5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8C3D6A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CE2A7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FDDA8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770B1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46B17" w:rsidRPr="00FE4603" w14:paraId="0DEC6B2E" w14:textId="77777777" w:rsidTr="00146B17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41213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A63BC5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4FB861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1237A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DST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AC8AD" w14:textId="77777777" w:rsidR="00146B17" w:rsidRPr="00146B17" w:rsidRDefault="00146B17" w:rsidP="00FE46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AFB+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16805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0531E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7,0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194CC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8602FE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2D9C8B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DB6B45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F09C3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16538F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9066FF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CC1A81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1A6D9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AA075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A893C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2FAFBF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75E9EA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9B59FA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7867D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F62DE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08FE0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46B17" w:rsidRPr="00FE4603" w14:paraId="7E0F48FD" w14:textId="77777777" w:rsidTr="00146B17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88ABE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4F7C5B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628707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2D476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DST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D8032" w14:textId="77777777" w:rsidR="00146B17" w:rsidRPr="00146B17" w:rsidRDefault="00146B17" w:rsidP="00FE46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AFB+++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BC306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1,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59440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8,0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51146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2482D9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BC7F33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687C20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6EC519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8C1205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9C1DAA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2AC00D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67C87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B41DA9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2B555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36F05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6F74C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D9E856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32140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F97AD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A9267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46B17" w:rsidRPr="00FE4603" w14:paraId="7E1692C3" w14:textId="77777777" w:rsidTr="00146B17">
        <w:trPr>
          <w:trHeight w:val="325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00E5E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E3FAC1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175FFB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9FDEB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DST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F0320" w14:textId="77777777" w:rsidR="00146B17" w:rsidRPr="00146B17" w:rsidRDefault="00146B17" w:rsidP="00FE46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AFB+++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7CBE6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6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61856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11,0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076BC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17B575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9914F5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C5D179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01D9F7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138564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F10AB2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341F71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6DE2E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68A64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7E596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F7B5E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C90C0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9FA27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E934A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57818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CEE17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46B17" w:rsidRPr="00FE4603" w14:paraId="7980F706" w14:textId="77777777" w:rsidTr="00146B17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93BB3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41B6A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CA618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CD8D5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DST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755B7" w14:textId="77777777" w:rsidR="00146B17" w:rsidRPr="00146B17" w:rsidRDefault="00146B17" w:rsidP="00FE46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054B9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1,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F382B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7,0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A7FDF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0854F8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B093EB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798E0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0C8E8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825C1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5D1CCD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26CD73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A4919E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730FE7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35B88F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F5FCCD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EFF673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CE798A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195BDB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5A74B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FB934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46B17" w:rsidRPr="00FE4603" w14:paraId="4EA34E24" w14:textId="77777777" w:rsidTr="00146B17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919A0A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CF4B05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7DF368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EFA888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DS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215BC0" w14:textId="77777777" w:rsidR="00146B17" w:rsidRPr="00146B17" w:rsidRDefault="00146B17" w:rsidP="00FE46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AFB+++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98F44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2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A1E96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7,0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43623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5DA7CB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FAF0BC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F23BE7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F1046D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43BF02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03A1D9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64A773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78A14C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D0B521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188A3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379EF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897973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51BE3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BB33A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770CB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EE27B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46B17" w:rsidRPr="00FE4603" w14:paraId="02289E9B" w14:textId="77777777" w:rsidTr="00146B17">
        <w:trPr>
          <w:trHeight w:val="325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9A387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353D3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3A110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6D3BB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DST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57C95" w14:textId="77777777" w:rsidR="00146B17" w:rsidRPr="00146B17" w:rsidRDefault="00146B17" w:rsidP="00FE46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  <w:proofErr w:type="gramEnd"/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93D31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0,0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D4B35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1,0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AF1E4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BE9629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939709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15FCB9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8D37D8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A45660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9272EB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F9D9B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DFD13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2C3D4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F74A8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B264E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92693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99DA3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12D96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EB640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27829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46B17" w:rsidRPr="00FE4603" w14:paraId="29EDDB47" w14:textId="77777777" w:rsidTr="00146B17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94E63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12101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C09A3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AB018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PCR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2688D" w14:textId="77777777" w:rsidR="00146B17" w:rsidRPr="00146B17" w:rsidRDefault="00146B17" w:rsidP="00FE46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AFB+++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1CF46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99967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6,0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EF0B0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A47BD7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2F89CB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C634C5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E35C6E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5DD341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7E6903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8F706E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90BB8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370EE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02132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6409F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9FC37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D8567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37577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E4725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C4C75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46B17" w:rsidRPr="00FE4603" w14:paraId="48954337" w14:textId="77777777" w:rsidTr="00146B17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2042B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6BA24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FCCB8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DA048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PCR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AEA82" w14:textId="77777777" w:rsidR="00146B17" w:rsidRPr="00146B17" w:rsidRDefault="00146B17" w:rsidP="00FE46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AFB++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35CE9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02EC3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6,0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EB9B2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66A6C0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17D95B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FA6E72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6BE4F4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3B40CD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31E258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C53D10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4424A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FE28D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33AF9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A570C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A331C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7AB84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BA19F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43339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DB8BE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46B17" w:rsidRPr="00FE4603" w14:paraId="3552396C" w14:textId="77777777" w:rsidTr="00146B17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067EE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FCBDC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C8BD1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CA30C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PCR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7E032" w14:textId="77777777" w:rsidR="00146B17" w:rsidRPr="00146B17" w:rsidRDefault="00146B17" w:rsidP="00FE46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  <w:proofErr w:type="gram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0BA07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D6C8A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0,0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9EDB6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B11118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E9A57A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7E1867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7B1496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D1B15C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8DDB5B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51018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740FB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4DC56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5B272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BAC22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783C5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26FA3B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A5EDB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5E4F5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D45FA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46B17" w:rsidRPr="00FE4603" w14:paraId="53BEF009" w14:textId="77777777" w:rsidTr="00146B17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1C784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FE047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BEF04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D4385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DST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421B4" w14:textId="77777777" w:rsidR="00146B17" w:rsidRPr="00146B17" w:rsidRDefault="00146B17" w:rsidP="00FE46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  <w:proofErr w:type="gram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DCECF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5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39B91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9,0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3BE46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4770E6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C30FDA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441868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690B25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DD8195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C0DD69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AEC66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BC411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DB72A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88AD1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2557B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63C8F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EDEA82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A254F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864EB8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86CEF9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</w:tr>
      <w:tr w:rsidR="00146B17" w:rsidRPr="00FE4603" w14:paraId="69A316E4" w14:textId="77777777" w:rsidTr="00146B17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0B7158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082245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17A116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8B91AD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DS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6054AB" w14:textId="77777777" w:rsidR="00146B17" w:rsidRPr="00146B17" w:rsidRDefault="00146B17" w:rsidP="00FE46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  <w:proofErr w:type="gramEnd"/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9CEE26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691353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5,0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74A2A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D85267E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8228591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F6AE4B1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2D42C0C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0AAA8B9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E1764F3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2888A68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B328BBD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27ACA0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163D3C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37E8BD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E84825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72470BC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Lucida Grande" w:eastAsia="Times New Roman" w:hAnsi="Lucida Grande" w:cs="Lucida Grande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05A619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C20A10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08E0C1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46B17" w:rsidRPr="00FE4603" w14:paraId="552687CC" w14:textId="77777777" w:rsidTr="00146B17">
        <w:trPr>
          <w:trHeight w:val="9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20D4F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5596E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4A09B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25DBB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2BFD9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6DDC6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6A4A8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7B5EC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ADFFE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01B7E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B934E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EEBB5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54675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CF031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73AAC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2E57F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B33A5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91A2F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E3D5C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4ECC8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C7FF6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5C8E7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8F2CE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774BF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46B17" w:rsidRPr="00FE4603" w14:paraId="04FCDBE1" w14:textId="77777777" w:rsidTr="00146B17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470BB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584AE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003BE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C65AA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51C33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7AAAB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B294D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C5E3D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8403F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594EA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EC1A8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80C31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89C8D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AA484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626E1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E7827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45804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18836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37C00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8D38F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8DA55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CD05D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23F53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42E31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46B17" w:rsidRPr="00146B17" w14:paraId="31350F03" w14:textId="77777777" w:rsidTr="00146B17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8C048D" w14:textId="77777777" w:rsidR="00146B17" w:rsidRPr="00146B17" w:rsidRDefault="00146B17" w:rsidP="00146B1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64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78FCE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e materials and methods for definition of chest X-ray (CXR) cavitation and disease scor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4B1F9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C52A9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BCF85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46B17" w:rsidRPr="00FE4603" w14:paraId="523A1304" w14:textId="77777777" w:rsidTr="00146B17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8DBCEE" w14:textId="77777777" w:rsidR="00146B17" w:rsidRPr="00146B17" w:rsidRDefault="00146B17" w:rsidP="00146B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5E44E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D, High dos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4691C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16324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51B3F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2F815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4204F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85901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B6131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C68F3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2E514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B0FF4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FB578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18E6B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15FD5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65ABA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35E39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28393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E9A8E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C3909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50D6C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0CB84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C5448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46B17" w:rsidRPr="00FE4603" w14:paraId="5D7A0A67" w14:textId="77777777" w:rsidTr="00146B17">
        <w:trPr>
          <w:trHeight w:val="24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85786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265B5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, not don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482CF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AFF90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B1246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8F4E6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803EE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B9C46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708F7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FB5E8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27EBD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50370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18D04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BCE8A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F2FD1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A3ACC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E5DBB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E9C90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8FAAE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5D229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C266C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AA134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70290" w14:textId="77777777" w:rsidR="00146B17" w:rsidRPr="00146B17" w:rsidRDefault="00146B17" w:rsidP="00146B1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6B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2DEE052F" w14:textId="77777777" w:rsidR="007F39C0" w:rsidRDefault="007F39C0"/>
    <w:sectPr w:rsidR="007F39C0" w:rsidSect="00FE4603">
      <w:pgSz w:w="16840" w:h="11900" w:orient="landscape"/>
      <w:pgMar w:top="851" w:right="1440" w:bottom="42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7A5"/>
    <w:rsid w:val="00146B17"/>
    <w:rsid w:val="005D57A5"/>
    <w:rsid w:val="0075228A"/>
    <w:rsid w:val="007F39C0"/>
    <w:rsid w:val="00E21C2A"/>
    <w:rsid w:val="00FE4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7BB1B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375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3</Words>
  <Characters>1961</Characters>
  <Application>Microsoft Macintosh Word</Application>
  <DocSecurity>0</DocSecurity>
  <Lines>16</Lines>
  <Paragraphs>4</Paragraphs>
  <ScaleCrop>false</ScaleCrop>
  <Company>UCT</Company>
  <LinksUpToDate>false</LinksUpToDate>
  <CharactersWithSpaces>2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ve Gray</dc:creator>
  <cp:keywords/>
  <dc:description/>
  <cp:lastModifiedBy>Clive Gray</cp:lastModifiedBy>
  <cp:revision>2</cp:revision>
  <dcterms:created xsi:type="dcterms:W3CDTF">2014-06-24T06:52:00Z</dcterms:created>
  <dcterms:modified xsi:type="dcterms:W3CDTF">2014-06-24T06:52:00Z</dcterms:modified>
</cp:coreProperties>
</file>